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Table 1 </w:t>
      </w:r>
    </w:p>
    <w:tbl>
      <w:tblPr>
        <w:tblW w:w="9771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71"/>
        <w:gridCol w:w="3240"/>
        <w:gridCol w:w="5760"/>
      </w:tblGrid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/>
            </w:pPr>
            <w:r>
              <w:rPr/>
              <w:t xml:space="preserve">Character 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/>
            </w:pPr>
            <w:r>
              <w:rPr/>
              <w:t>Character states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hell 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present and outside, 1 absent, 2 internalized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ell shap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coiled (at least 3 coils), 1 circular (limpet-like), 2 less than 3 coils, 3 cavolinid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ell spir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well-elevated, 1 sunken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rculum (in adult)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present, 1 absent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ticle covering external epidermis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absent, 1 present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Posterior pallial lob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absent, 1 present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 xml:space="preserve">Anterior pedal gland 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absent, 1 long anterior gland opening between foot and mouth staining bluish, 2 gland in similar position, staining bright red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terior pedal gland 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absent, 1 present as a stripe without duct, 2 present with duct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podia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absent, 1 present, not distinct from foot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ephalic shield 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absent, 1 present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d shield modified into a median unpaired, rolled structur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absent, 1 present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phalic shield, posterior par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continuous in front, posterior with two lobes, 1 divided into two separate lateral lobes, 2 undivided at the posterior rim, N no cephalic shield present 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hinophore 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absent, 1 present, enrolled, 2 solid and smooth, 3 solid and lamellate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ephalic tentacles and connection with eyes 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eyes lying at stalked base of rhinophore, 1 eyes present at tip of cephalic tentacle, 2 eyes present and retractile into tentacle, 3 independent from tentacle lying inside, 4 reduced and at tip of tentacle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Hancock’s organ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 absent, 1 present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ral tentacular processes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 xml:space="preserve">0 absent, </w:t>
            </w:r>
            <w:r>
              <w:rPr>
                <w:sz w:val="20"/>
                <w:szCs w:val="20"/>
              </w:rPr>
              <w:t>1 rolled, 2 solid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ropodial tentacles (foot tentacles)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absent, 1 present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sory bristles on either side of the mouth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absent, 1 present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llial cavity 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present without pneumostome, 1 present with pneumostome, 2 absent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tle cavity opening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anterior, 1 lateral, 2 posterior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iliated stripes 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0 present, 1 absent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Pallial caecum 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absent or short, 1 long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erior notum in relation to hea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notum free from head, 1 lateral and frontal notal margin fused with head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um in relation to foot (length, not width)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same size, 1 notum larger than foot, 2 notum smaller than foot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al margin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free, 1 fused with foot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al edg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smooth or with branches, 1 papillae containing digestive diverticula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terior edge of  head region 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smooth, 1 bearing frontal processes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ll attachment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to edge of kidney, 1 on surface of kidney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icatidium (gills in mantle cavity)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absent, 1 present and two sided, 2 present and one sided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Branchial circlet (Doridoidea)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absent, 1 present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actability of anal gills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not retractile, 1 retractile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ll foliobranch, a derivation of the hypobranchial gl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absent, 1 present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sphradium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 present, 1 absent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 xml:space="preserve">Anus 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anterior, 1 posterior, median and dorsal, 2 posterior, median in mantle cavity , 3 posterior and ventral, lying externally of mantle cavity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vaginable proboscis 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absent, 1 present and architectonicid-like , 2 present and pyramidellid-like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al cuticle 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smooth or absent, 1 with processes, 2 thickened cuticular ring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l glands producing acid mucopolysaccharides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consisting of a layer or absent, 1 distinct glands with two ducts, 2 distinct glands with one duct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id gland opening dorsally in oral tube 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 absent, 1 present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buccal gland (Hydatinidae)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 absent, 1 present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ccal gland inside of pharynx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absent, 1 present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buccal pouch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absent, 1 present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terolateral pouches at the pharynx 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absent, 1 present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Jaws 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present (laterally), 1 absent, 2 mainly dorsally 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osition of jaws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composed of platelets, 1 aliform or solid, 2 transformed into stylet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ticatory border of aliform jaws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with several rows of denticles,  1 smooth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ending ascus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absent, 1 present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dula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present, 1 absent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achidian tooth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present, 1 absent 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achidian tooth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rhomboid with larger median cusp, 1 rhomboid, bilobed cutting edge and median indentation, 2 dagger shaped, 3 elongate plate, 4 comb-like, 5 reduced, but still with small denticle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oth size of rhachidian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uniform, 1 increasing within ribbon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eral teeth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present, 1 absent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eral teeth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several laterals present: First lateral similar in shape and size as all other laterals, but first lateral my also have some denticles, 1 first lateral considerably bigger than all other laterals – the latter hook-shaped, 2 only first lateral present, 3 marginal laterals plate-like, 4 first lateral plate-like, 5 several laterals, large denticles arranged like a comb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dlets at transition of pharynx into oesophagus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absent, 1 present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livary glands 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without a bulb at the efferent duct, 1 with a bulb at the efferent duct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ticle in oesophagus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absent, 1 restricted to a small portion within proximal oesophagus, 2 present along whole oesophagus, 3 absent in the proximal part, but starts in the oesophageal crop or gizzard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esophageal gizzard with gizzard plates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plates absent, 1 plates present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zzard plate number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more than four plates, 1 three plates, 2 four plates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izzard plate structure 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ridged, 1 tuberculate, 2 smooth, 3 ridged and with spines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izzard spines 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absent, 1 present as spines and not hollow, 2 present as spines and hollow, 3 rodlet-like structures, not hollow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uch of gastric gizzar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absent, 1 present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esophageal caecum 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absent, 1 present , 2 opening into gizzard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ecum extending from stomach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absent, 1 present without typhlosole, 2 present with typhlosole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lter chamber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absent, 1 present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ior of stomach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without cuticular lining, 1 with cuticular lining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on of origin of intestine compared to opening of oesophagus into stomach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intestine originated posterior from stomach (flow through system), 1 intestine opens next to oesophagus (U-shape)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ent of intestinal typhlosole in intestin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only in proximal part, 1 absent, 2 entire length of intestine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-/epiathroid circumoesophageal nerve ring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epiathroid, 1 hypoathroid (pleural close to pedal ganglia), 2 all three ganglia are annexed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sceral loop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long, 1 short and annexed to the pedal and parapedal commissure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rve ring location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prepharyngeal, 1 postpharyngeal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ance between the cerebral ganglia (length of cerebral commissure)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long, 1 short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dular nerv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separate, 1 fused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strooesophageal ganglia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absent, 1 present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ocyst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containing multiple otoconia, 1 containing one otolith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rmaphroditism 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absent, 1 present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ital system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 monaulic, 1 androdiaulic, 2 triauli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androdiaulic with completely separate genital systems, but ciliated interconnections between vas deferens and oviduct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ernal sperm groov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present, 1 absent, 2 sunk into notum wall, 3 external and internal duct present, 4 external groove used for eggs transport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nad acini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hermaphroditic acini, 1 separate male and female acini, 2 male and female acini completely separate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pulatory organ 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 non retractable, 1 retractable, 2 missing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jaculatory duct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open groove along penis, 1 closed ejaculatory duct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nial gland (prostatic gland annexed to penis)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absent , 1 present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on of penis or male opening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far away from female genital opening, 1 near to female genital opening, 2 close to mouth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osperm vesicles (types)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bursa copulatrix and receptaculum present, 1 only bursa present, 2 only receptaculum present, 3 allosperm bulb present (secretion and storage in one bulb), 4 novel bursa copulatrix, 5 bursa and receptaculum absent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ptaculum seminis, location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proximal, 1 distal, 2 joined with bursa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rsa copuatrix, location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distal, 1 proximal, N coded in previous character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rial gl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absent, 1 present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rmform in ampulla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 elongate, 1 round 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ion of pericardial complex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anterior or median, 1 posterior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lmonary vessels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absent, 1 present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nection between auricle and gill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short, 1 long 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on of ventricle to atrium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behind atrium, 1 left of atrium, 2 in front of atrium, 3 more to the right, 4 more to the left 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 gl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absent, 1 present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ion of blood gl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adjacent to heart, 1 next or on top of nervous system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nopericardial duct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simple, 1 syrinx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idosacs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absent, 1 present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branchial pocket (= prebranchial gland)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absent, 1 present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branchial gl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present, 1 absent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ple gland (gland of Blochmann)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absent, 1 present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aline gland (gland of Bohadsch)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absent, 1 present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allial gland (</w:t>
            </w:r>
            <w:r>
              <w:rPr>
                <w:i/>
                <w:iCs/>
                <w:sz w:val="20"/>
                <w:szCs w:val="20"/>
              </w:rPr>
              <w:t>Runcina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absent, 1 present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rginal glands 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absent, 1 present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ll glands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absent, 1 present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alized vacuolated epithelium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absent, 1 present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Diaphragma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 present, 1 absent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picules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 absent, 1 present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uct between shell cavity and outside 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absent, 1 present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ok sacs and buccal cones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absent, 1 present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odorsal bodies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absent, 1 present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hinophoral nerve 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absent, 1 present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ervus tentacularis 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present, 1 absent 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landular strip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absent, 1 present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1-31T16:04:00Z</dcterms:created>
  <dc:creator>Annette Klussmann-Kolb</dc:creator>
  <dc:description/>
  <dc:language>en-US</dc:language>
  <cp:lastModifiedBy>Annette Klussmann-Kolb</cp:lastModifiedBy>
  <dcterms:modified xsi:type="dcterms:W3CDTF">2005-01-31T16:05:00Z</dcterms:modified>
  <cp:revision>1</cp:revision>
  <dc:subject/>
  <dc:title>Table 1 </dc:title>
</cp:coreProperties>
</file>